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8A3A3" w14:textId="48666B00" w:rsidR="00152042" w:rsidRPr="00152042" w:rsidRDefault="00152042" w:rsidP="00ED7D56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152042">
        <w:rPr>
          <w:rFonts w:ascii="Times New Roman" w:eastAsia="Times New Roman" w:hAnsi="Times New Roman" w:cs="Times New Roman"/>
          <w:b/>
          <w:sz w:val="32"/>
          <w:szCs w:val="32"/>
        </w:rPr>
        <w:t>BDNF and GDNF in Parkinson’s disease: associations with clinical features, disease course, and progression – a systematic review.</w:t>
      </w:r>
    </w:p>
    <w:p w14:paraId="7A98565D" w14:textId="77777777" w:rsidR="00152042" w:rsidRPr="00152042" w:rsidRDefault="00152042" w:rsidP="0015204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lang w:val="pl-PL"/>
        </w:rPr>
      </w:pPr>
      <w:r w:rsidRPr="00152042">
        <w:rPr>
          <w:rFonts w:ascii="Times New Roman" w:eastAsia="Times New Roman" w:hAnsi="Times New Roman" w:cs="Times New Roman"/>
          <w:b/>
          <w:lang w:val="pl-PL"/>
        </w:rPr>
        <w:t xml:space="preserve">Authors: </w:t>
      </w:r>
      <w:r w:rsidRPr="00152042">
        <w:rPr>
          <w:rFonts w:ascii="Times New Roman" w:eastAsia="Times New Roman" w:hAnsi="Times New Roman" w:cs="Times New Roman"/>
          <w:lang w:val="pl-PL"/>
        </w:rPr>
        <w:t>Julia Węgrzynek-Gallina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1</w:t>
      </w:r>
      <w:r w:rsidRPr="00152042">
        <w:rPr>
          <w:rFonts w:ascii="Times New Roman" w:eastAsia="Times New Roman" w:hAnsi="Times New Roman" w:cs="Times New Roman"/>
          <w:lang w:val="pl-PL"/>
        </w:rPr>
        <w:t>, Aleksandra Buczek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2</w:t>
      </w:r>
      <w:r w:rsidRPr="00152042">
        <w:rPr>
          <w:rFonts w:ascii="Times New Roman" w:eastAsia="Times New Roman" w:hAnsi="Times New Roman" w:cs="Times New Roman"/>
          <w:lang w:val="pl-PL"/>
        </w:rPr>
        <w:t>, Jakub Malkiewicz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1</w:t>
      </w:r>
      <w:r w:rsidRPr="00152042">
        <w:rPr>
          <w:rFonts w:ascii="Times New Roman" w:eastAsia="Times New Roman" w:hAnsi="Times New Roman" w:cs="Times New Roman"/>
          <w:lang w:val="pl-PL"/>
        </w:rPr>
        <w:t>, Tomasz Chmiela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1</w:t>
      </w:r>
      <w:r w:rsidRPr="00152042">
        <w:rPr>
          <w:rFonts w:ascii="Times New Roman" w:eastAsia="Times New Roman" w:hAnsi="Times New Roman" w:cs="Times New Roman"/>
          <w:lang w:val="pl-PL"/>
        </w:rPr>
        <w:t>, Tomasz Gallina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3</w:t>
      </w:r>
      <w:r w:rsidRPr="00152042">
        <w:rPr>
          <w:rFonts w:ascii="Times New Roman" w:eastAsia="Times New Roman" w:hAnsi="Times New Roman" w:cs="Times New Roman"/>
          <w:lang w:val="pl-PL"/>
        </w:rPr>
        <w:t>, Patrycja Hudzińska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2</w:t>
      </w:r>
      <w:r w:rsidRPr="00152042">
        <w:rPr>
          <w:rFonts w:ascii="Times New Roman" w:eastAsia="Times New Roman" w:hAnsi="Times New Roman" w:cs="Times New Roman"/>
          <w:lang w:val="pl-PL"/>
        </w:rPr>
        <w:t>, Joanna Siuda</w:t>
      </w:r>
      <w:r w:rsidRPr="00152042">
        <w:rPr>
          <w:rFonts w:ascii="Times New Roman" w:eastAsia="Times New Roman" w:hAnsi="Times New Roman" w:cs="Times New Roman"/>
          <w:vertAlign w:val="superscript"/>
          <w:lang w:val="pl-PL"/>
        </w:rPr>
        <w:t>1</w:t>
      </w:r>
    </w:p>
    <w:p w14:paraId="41363A6D" w14:textId="77777777" w:rsidR="00152042" w:rsidRPr="00152042" w:rsidRDefault="00152042" w:rsidP="0015204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152042">
        <w:rPr>
          <w:rFonts w:ascii="Times New Roman" w:eastAsia="Times New Roman" w:hAnsi="Times New Roman" w:cs="Times New Roman"/>
          <w:vertAlign w:val="superscript"/>
        </w:rPr>
        <w:t>1</w:t>
      </w:r>
      <w:r w:rsidRPr="00152042">
        <w:rPr>
          <w:rFonts w:ascii="Times New Roman" w:eastAsia="Times New Roman" w:hAnsi="Times New Roman" w:cs="Times New Roman"/>
        </w:rPr>
        <w:t>Department of Neurology, Faculty of Medical Sciences in Katowice, University Clinical Centre Prof K. Gibinski, Medical University of Silesia, 14 Medykow St. 40-752 Katowice, Poland.</w:t>
      </w:r>
    </w:p>
    <w:p w14:paraId="586C3F30" w14:textId="77777777" w:rsidR="00152042" w:rsidRPr="00152042" w:rsidRDefault="00152042" w:rsidP="0015204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152042">
        <w:rPr>
          <w:rFonts w:ascii="Times New Roman" w:eastAsia="Times New Roman" w:hAnsi="Times New Roman" w:cs="Times New Roman"/>
          <w:vertAlign w:val="superscript"/>
        </w:rPr>
        <w:t>2</w:t>
      </w:r>
      <w:r w:rsidRPr="00152042">
        <w:rPr>
          <w:rFonts w:ascii="Times New Roman" w:eastAsia="Times New Roman" w:hAnsi="Times New Roman" w:cs="Times New Roman"/>
        </w:rPr>
        <w:t>Students' Scientific Association, Department of Neurology, Faculty of Medical Sciences in Katowice, Medical University of Silesia, 14 Medykow St, 40-752 Katowice, Poland.</w:t>
      </w:r>
    </w:p>
    <w:p w14:paraId="4BC0FB3D" w14:textId="77777777" w:rsidR="00152042" w:rsidRPr="00152042" w:rsidRDefault="00152042" w:rsidP="0015204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152042">
        <w:rPr>
          <w:rFonts w:ascii="Times New Roman" w:eastAsia="Times New Roman" w:hAnsi="Times New Roman" w:cs="Times New Roman"/>
          <w:vertAlign w:val="superscript"/>
        </w:rPr>
        <w:t>3</w:t>
      </w:r>
      <w:r w:rsidRPr="00152042">
        <w:rPr>
          <w:rFonts w:ascii="Times New Roman" w:eastAsia="Times New Roman" w:hAnsi="Times New Roman" w:cs="Times New Roman"/>
        </w:rPr>
        <w:t>Department of Cardiology and Structural Heart Disease, Faculty of Medical Sciences in Katowice, Medical University of Silesia, Upper-Silesian Medical Centre in Katowice, 45/47 Ziołowa St, Katowice, 40-635, Poland.</w:t>
      </w:r>
    </w:p>
    <w:p w14:paraId="45733517" w14:textId="6D27641B" w:rsidR="00152042" w:rsidRPr="00152042" w:rsidRDefault="00152042" w:rsidP="00152042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152042">
        <w:rPr>
          <w:rFonts w:ascii="Times New Roman" w:eastAsia="Times New Roman" w:hAnsi="Times New Roman" w:cs="Times New Roman"/>
          <w:b/>
        </w:rPr>
        <w:t>Corresponding author:</w:t>
      </w:r>
      <w:r w:rsidRPr="00152042">
        <w:rPr>
          <w:rFonts w:ascii="Times New Roman" w:eastAsia="Times New Roman" w:hAnsi="Times New Roman" w:cs="Times New Roman"/>
        </w:rPr>
        <w:t xml:space="preserve"> J</w:t>
      </w:r>
      <w:r w:rsidR="005C4830">
        <w:rPr>
          <w:rFonts w:ascii="Times New Roman" w:eastAsia="Times New Roman" w:hAnsi="Times New Roman" w:cs="Times New Roman"/>
        </w:rPr>
        <w:t xml:space="preserve">ulia Węgrzynek-Gallina, </w:t>
      </w:r>
      <w:hyperlink r:id="rId6" w:history="1">
        <w:r w:rsidR="005C4830" w:rsidRPr="00260B89">
          <w:rPr>
            <w:rStyle w:val="Hipercze"/>
            <w:rFonts w:ascii="Times New Roman" w:eastAsia="Times New Roman" w:hAnsi="Times New Roman" w:cs="Times New Roman"/>
          </w:rPr>
          <w:t>d201258@365.sum.edu.pl</w:t>
        </w:r>
      </w:hyperlink>
      <w:r w:rsidR="005C4830">
        <w:rPr>
          <w:rFonts w:ascii="Times New Roman" w:eastAsia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XSpec="center" w:tblpY="589"/>
        <w:tblW w:w="14965" w:type="dxa"/>
        <w:tblLook w:val="04A0" w:firstRow="1" w:lastRow="0" w:firstColumn="1" w:lastColumn="0" w:noHBand="0" w:noVBand="1"/>
      </w:tblPr>
      <w:tblGrid>
        <w:gridCol w:w="972"/>
        <w:gridCol w:w="2709"/>
        <w:gridCol w:w="3402"/>
        <w:gridCol w:w="1134"/>
        <w:gridCol w:w="733"/>
        <w:gridCol w:w="1110"/>
        <w:gridCol w:w="992"/>
        <w:gridCol w:w="992"/>
        <w:gridCol w:w="1134"/>
        <w:gridCol w:w="709"/>
        <w:gridCol w:w="1078"/>
      </w:tblGrid>
      <w:tr w:rsidR="00152042" w:rsidRPr="00400E7D" w14:paraId="743C5FF3" w14:textId="77777777" w:rsidTr="00152042">
        <w:trPr>
          <w:trHeight w:val="315"/>
        </w:trPr>
        <w:tc>
          <w:tcPr>
            <w:tcW w:w="1496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284E3F"/>
              <w:right w:val="single" w:sz="4" w:space="0" w:color="284E3F"/>
            </w:tcBorders>
            <w:noWrap/>
            <w:vAlign w:val="center"/>
          </w:tcPr>
          <w:p w14:paraId="0BF82D2A" w14:textId="7FDC8328" w:rsidR="00152042" w:rsidRDefault="00152042" w:rsidP="00152042">
            <w:pP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Online </w:t>
            </w:r>
            <w:r w:rsidR="005B2D0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esource</w:t>
            </w:r>
            <w:r w:rsidRPr="00400E7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2 -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D</w:t>
            </w:r>
            <w:r w:rsidRPr="00400E7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etailed quality assessment of studies analyzed in the systematic review. </w:t>
            </w:r>
          </w:p>
          <w:p w14:paraId="1D0FAF65" w14:textId="0BF8EDFD" w:rsidR="0015664E" w:rsidRPr="0015664E" w:rsidRDefault="0015664E" w:rsidP="0015664E">
            <w:pPr>
              <w:rPr>
                <w:rFonts w:ascii="Times New Roman" w:hAnsi="Times New Roman" w:cs="Times New Roman"/>
              </w:rPr>
            </w:pPr>
            <w:r w:rsidRPr="009156FF">
              <w:rPr>
                <w:rFonts w:ascii="Times New Roman" w:hAnsi="Times New Roman" w:cs="Times New Roman"/>
              </w:rPr>
              <w:t>The quality assessment was performed using the Newcastle–Ottawa Scale for the appropriate study types.</w:t>
            </w:r>
            <w:r w:rsidRPr="009156F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AE953B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</w:tr>
      <w:tr w:rsidR="00152042" w:rsidRPr="00400E7D" w14:paraId="27E2A205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284E3F"/>
              <w:left w:val="single" w:sz="4" w:space="0" w:color="284E3F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4B39E563" w14:textId="77777777" w:rsidR="00152042" w:rsidRPr="00400E7D" w:rsidRDefault="00152042" w:rsidP="001520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9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0721E76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 xml:space="preserve">Referance </w:t>
            </w:r>
          </w:p>
        </w:tc>
        <w:tc>
          <w:tcPr>
            <w:tcW w:w="3402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3AB70521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Study type</w:t>
            </w:r>
          </w:p>
        </w:tc>
        <w:tc>
          <w:tcPr>
            <w:tcW w:w="1134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1A4C8AFF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1</w:t>
            </w:r>
          </w:p>
        </w:tc>
        <w:tc>
          <w:tcPr>
            <w:tcW w:w="733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057D217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2</w:t>
            </w:r>
          </w:p>
        </w:tc>
        <w:tc>
          <w:tcPr>
            <w:tcW w:w="1110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2C79C15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3</w:t>
            </w:r>
          </w:p>
        </w:tc>
        <w:tc>
          <w:tcPr>
            <w:tcW w:w="992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55FB5B7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4</w:t>
            </w:r>
          </w:p>
        </w:tc>
        <w:tc>
          <w:tcPr>
            <w:tcW w:w="992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26F169F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5</w:t>
            </w:r>
          </w:p>
        </w:tc>
        <w:tc>
          <w:tcPr>
            <w:tcW w:w="1134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167AA18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6</w:t>
            </w:r>
          </w:p>
        </w:tc>
        <w:tc>
          <w:tcPr>
            <w:tcW w:w="709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356854"/>
            </w:tcBorders>
            <w:shd w:val="clear" w:color="356854" w:fill="356854"/>
            <w:noWrap/>
            <w:vAlign w:val="center"/>
            <w:hideMark/>
          </w:tcPr>
          <w:p w14:paraId="7993F42F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7</w:t>
            </w:r>
          </w:p>
        </w:tc>
        <w:tc>
          <w:tcPr>
            <w:tcW w:w="1078" w:type="dxa"/>
            <w:tcBorders>
              <w:top w:val="single" w:sz="4" w:space="0" w:color="284E3F"/>
              <w:left w:val="single" w:sz="4" w:space="0" w:color="356854"/>
              <w:bottom w:val="single" w:sz="4" w:space="0" w:color="284E3F"/>
              <w:right w:val="single" w:sz="4" w:space="0" w:color="284E3F"/>
            </w:tcBorders>
            <w:shd w:val="clear" w:color="356854" w:fill="356854"/>
            <w:noWrap/>
            <w:vAlign w:val="center"/>
            <w:hideMark/>
          </w:tcPr>
          <w:p w14:paraId="3C0BB31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Q 8</w:t>
            </w:r>
          </w:p>
        </w:tc>
      </w:tr>
      <w:tr w:rsidR="00152042" w:rsidRPr="00400E7D" w14:paraId="4D5D7CE1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C6E6EC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39CEE1B" w14:textId="217F94F3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 Lazzaro et al. 202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975CDC" w:rsidRPr="00F6166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[22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66780E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ss-sectional-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BC860B4" w14:textId="06F3C84C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4132A3DF" w14:textId="10EB82DD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C9DAF8"/>
            <w:noWrap/>
            <w:vAlign w:val="center"/>
            <w:hideMark/>
          </w:tcPr>
          <w:p w14:paraId="4EC56A9E" w14:textId="3D7881EB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698099E" w14:textId="5321AE59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1B59A30" w14:textId="07888E35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EE8E838" w14:textId="25EA1B91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821A2CE" w14:textId="7E2964C0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auto" w:fill="000000" w:themeFill="text1"/>
            <w:noWrap/>
            <w:vAlign w:val="center"/>
            <w:hideMark/>
          </w:tcPr>
          <w:p w14:paraId="4D6F996B" w14:textId="150B0F8A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2042" w:rsidRPr="00400E7D" w14:paraId="6E7F6DC5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68CA9D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D5D733B" w14:textId="2BB0E78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 et al. 202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11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51A602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ss-sectiona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FE750BF" w14:textId="567E7B9A" w:rsidR="00152042" w:rsidRPr="00400E7D" w:rsidRDefault="007E7A6B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3811790B" w14:textId="6D958B10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C9DAF8"/>
            <w:noWrap/>
            <w:vAlign w:val="center"/>
            <w:hideMark/>
          </w:tcPr>
          <w:p w14:paraId="115D63AE" w14:textId="3C533E1E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6C5C508" w14:textId="6F7E76DD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C248DF0" w14:textId="35890047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165F559" w14:textId="50E07114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F8223E9" w14:textId="500704F1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auto" w:fill="000000" w:themeFill="text1"/>
            <w:noWrap/>
            <w:vAlign w:val="center"/>
            <w:hideMark/>
          </w:tcPr>
          <w:p w14:paraId="0EA86D8D" w14:textId="63DC802D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2042" w:rsidRPr="00400E7D" w14:paraId="5A78A459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9A31D9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1B23F61" w14:textId="3060FAC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u et al. 202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E36682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se–control study 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847243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C464A9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FA79A0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BCCFA5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1AC1EB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3222C4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109F15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auto" w:fill="C9DAF8"/>
            <w:noWrap/>
            <w:vAlign w:val="center"/>
            <w:hideMark/>
          </w:tcPr>
          <w:p w14:paraId="257D7ED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0C06DCF0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145CFC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E41299C" w14:textId="6551F006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orkmaz et al. 202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</w:t>
            </w:r>
            <w:r w:rsidR="000921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4E62C7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D44FFE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B1990D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ED5646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F4CCCC"/>
            <w:noWrap/>
            <w:vAlign w:val="center"/>
            <w:hideMark/>
          </w:tcPr>
          <w:p w14:paraId="5B79083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4D3D600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699C6E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4708E5F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3D128F0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216A06" w:rsidRPr="00400E7D" w14:paraId="39D4DDDB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48B6682C" w14:textId="4C5EAE9A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18C73422" w14:textId="5D5AF731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ng et al. 2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6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2D27AF28" w14:textId="649C9A54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se–control study 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B7E1CD"/>
            <w:noWrap/>
            <w:vAlign w:val="center"/>
          </w:tcPr>
          <w:p w14:paraId="66774AD9" w14:textId="66D97D8D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F4CCCC"/>
            <w:noWrap/>
            <w:vAlign w:val="center"/>
          </w:tcPr>
          <w:p w14:paraId="097F6551" w14:textId="40B27FC9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</w:tcPr>
          <w:p w14:paraId="775E78EA" w14:textId="1ADD1BA3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</w:tcPr>
          <w:p w14:paraId="7E519474" w14:textId="2F79F8FC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1AB91244" w14:textId="75519AEF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48FE7260" w14:textId="56B1B64A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6476A523" w14:textId="7AAB0B46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</w:tcPr>
          <w:p w14:paraId="36AA2EDE" w14:textId="0EDC66D5" w:rsidR="00216A06" w:rsidRDefault="00216A06" w:rsidP="00216A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207C40" w:rsidRPr="00400E7D" w14:paraId="20E4008A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171D13B4" w14:textId="5119F33B" w:rsidR="00207C40" w:rsidRPr="00400E7D" w:rsidRDefault="00216A06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51899AD5" w14:textId="259E9C80" w:rsidR="00207C40" w:rsidRPr="00400E7D" w:rsidRDefault="00975CDC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in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t al. 202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9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2705D14B" w14:textId="2F8320CB" w:rsidR="00207C40" w:rsidRPr="00400E7D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B7E1CD"/>
            <w:noWrap/>
            <w:vAlign w:val="center"/>
          </w:tcPr>
          <w:p w14:paraId="253B0403" w14:textId="1FC3B7A0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B7E1CD"/>
            <w:noWrap/>
            <w:vAlign w:val="center"/>
          </w:tcPr>
          <w:p w14:paraId="6415B1CB" w14:textId="32682C33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F4CCCC"/>
            <w:noWrap/>
            <w:vAlign w:val="center"/>
          </w:tcPr>
          <w:p w14:paraId="2F529642" w14:textId="61746768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</w:tcPr>
          <w:p w14:paraId="0E5B2FD5" w14:textId="49AFFA8A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5B46A74A" w14:textId="3E1BCC23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408CA277" w14:textId="4B732F29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6E418E3D" w14:textId="1CE50692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</w:tcPr>
          <w:p w14:paraId="63FAA049" w14:textId="7CB67EFD" w:rsidR="00207C40" w:rsidRPr="00207C40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083E72BF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DFEAC77" w14:textId="51A950BE" w:rsidR="00152042" w:rsidRPr="00400E7D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E2B19FD" w14:textId="22427E6B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dr et al. 2023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2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690C0B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se–control study 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A3D58F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0E89B4C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53E9C62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A62DFE4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E3409F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D7018C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073A3C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3F5DB03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32994E64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EC4BC69" w14:textId="69FAA2D8" w:rsidR="00152042" w:rsidRPr="00400E7D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C7CFCBC" w14:textId="66954C2E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ng et al. 2023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13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1F8840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5EEB2B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14A5DE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D01882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ED188E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77DD0F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0C7A0A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569F9B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2D9E727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32DEA32C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E61170A" w14:textId="4EAF0D11" w:rsidR="00152042" w:rsidRPr="00400E7D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DBDA3C4" w14:textId="5CCDE01C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 et al. 2023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7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F40547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1F5574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C216CB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2955B93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8AE9CE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DC5959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6009B07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EC42F9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77632DB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434343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21C0CCAE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2269E09" w14:textId="73098852" w:rsidR="00152042" w:rsidRPr="00400E7D" w:rsidRDefault="00207C40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E898AF3" w14:textId="206DCB59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aminska et al. 2022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0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DA4514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3CF428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137E2D4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80591D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C9DAF8"/>
            </w:tcBorders>
            <w:shd w:val="clear" w:color="C9DAF8" w:fill="C9DAF8"/>
            <w:noWrap/>
            <w:vAlign w:val="center"/>
            <w:hideMark/>
          </w:tcPr>
          <w:p w14:paraId="08B7DE9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0E3DED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0E9961C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C9DAF8"/>
            </w:tcBorders>
            <w:shd w:val="clear" w:color="C9DAF8" w:fill="C9DAF8"/>
            <w:noWrap/>
            <w:vAlign w:val="center"/>
            <w:hideMark/>
          </w:tcPr>
          <w:p w14:paraId="6C30712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197111B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487C4B33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C790214" w14:textId="05E8C85F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951B56C" w14:textId="5D430F8A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n et al. 2022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1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EA9C95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ss-sectiona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29D4DDE" w14:textId="6BBA053E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57C119E2" w14:textId="5BAB0C0D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C9DAF8"/>
            <w:noWrap/>
            <w:vAlign w:val="center"/>
            <w:hideMark/>
          </w:tcPr>
          <w:p w14:paraId="260AE3F2" w14:textId="6EC886E1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AD78386" w14:textId="327FA82D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8DD5F89" w14:textId="0A5D59E6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FA6B28F" w14:textId="64610651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91CDCBC" w14:textId="17D29928" w:rsidR="00152042" w:rsidRPr="00400E7D" w:rsidRDefault="001E1171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auto" w:fill="000000" w:themeFill="text1"/>
            <w:noWrap/>
            <w:vAlign w:val="center"/>
            <w:hideMark/>
          </w:tcPr>
          <w:p w14:paraId="534CE865" w14:textId="50D68FFA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52042" w:rsidRPr="00400E7D" w14:paraId="52BAD279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35DBB91" w14:textId="2C2D27B6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DF193ED" w14:textId="1539FFAE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omari et al. 2022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</w:t>
            </w:r>
            <w:r w:rsidR="000921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7C4B44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se–control study 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045D99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02B8899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C83074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9BAE2B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19898F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63119B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4B36C9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025A069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4E2F9C14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4295814" w14:textId="0983E2DD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124EC3B" w14:textId="6599DC13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y et al. 2021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7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0875BA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3D4667F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66CD28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17D56E5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1F5FB21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4B01BC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3272FD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163E11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2FBF050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675737DA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3838542" w14:textId="3CAB8478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79BEE39" w14:textId="5FBA4A5A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i et al. 2021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5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40ED1D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hort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7958D8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F6385A1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80A48A1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D912BD7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54BD1C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8BB0D0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AEF30F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B7E1CD" w:fill="B7E1CD"/>
            <w:noWrap/>
            <w:vAlign w:val="center"/>
            <w:hideMark/>
          </w:tcPr>
          <w:p w14:paraId="053542F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152042" w:rsidRPr="00400E7D" w14:paraId="755B0ABF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8068788" w14:textId="46E56651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D8A1E02" w14:textId="64F1FF7B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i et al. 2021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14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6AE160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se–control study 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F8F180E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F9A95F2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8773BF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144E89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B9B018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49685B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D957A81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2A896E59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152042" w:rsidRPr="00400E7D" w14:paraId="22EDF51B" w14:textId="77777777" w:rsidTr="004907D1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0B826FD" w14:textId="49719DE2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3BC9D6F" w14:textId="6E529646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kmekyapar et al. 2021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6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5F0B04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B7E1CD"/>
            <w:noWrap/>
            <w:vAlign w:val="center"/>
            <w:hideMark/>
          </w:tcPr>
          <w:p w14:paraId="1DA643B8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E80B3B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A7B9DC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3614990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6500AD3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7BC480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D24D6E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284E3F"/>
            </w:tcBorders>
            <w:shd w:val="clear" w:color="F4CCCC" w:fill="F4CCCC"/>
            <w:noWrap/>
            <w:vAlign w:val="center"/>
            <w:hideMark/>
          </w:tcPr>
          <w:p w14:paraId="5954BD4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52042" w:rsidRPr="00400E7D" w14:paraId="12AD7DB9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DE0DC03" w14:textId="18F20968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207C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6651257" w14:textId="0EE6EB68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ang et al. 2021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</w:t>
            </w:r>
            <w:r w:rsidR="004907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="00975CD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E7D76BB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E40F00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C45EFFA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21407B5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578AC4F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177086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4E8AFA24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4AB07ED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705BF406" w14:textId="77777777" w:rsidR="00152042" w:rsidRPr="00400E7D" w:rsidRDefault="00152042" w:rsidP="001520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0A584246" w14:textId="77777777" w:rsidTr="004907D1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2C81AE9E" w14:textId="7C2CF398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0614B73F" w14:textId="5D3B8EA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ang et al. 2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[12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</w:tcPr>
          <w:p w14:paraId="63C6A92D" w14:textId="50DBA1A3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57551384" w14:textId="14D4BA5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75DA8591" w14:textId="3FFC6F92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B7E1CD"/>
            <w:noWrap/>
            <w:vAlign w:val="center"/>
          </w:tcPr>
          <w:p w14:paraId="5B430AFA" w14:textId="52510C1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36090A0A" w14:textId="0A49458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13D2E6B8" w14:textId="37FCA22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1CE9E674" w14:textId="71E5C42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</w:tcPr>
          <w:p w14:paraId="543AC02A" w14:textId="16A1F98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</w:tcPr>
          <w:p w14:paraId="6CEAE4CB" w14:textId="5EEEC4A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54DCE7AB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4BCD948" w14:textId="44605F8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BE86609" w14:textId="2E839A9A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ung et al. 20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D9F610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65A29D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C036D27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3A7F416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EFD6DF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B6FF971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1C128B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A42AA1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4A8469D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7C6150CE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5EC20FF" w14:textId="36CFE3F3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EBA7EDF" w14:textId="51F6A7A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ang et al. 201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10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3A21F9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DA35B0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EE897C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1C128A07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E45E9E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B2A7DE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82D225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68A72FE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586A2D8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4FA81E0D" w14:textId="77777777" w:rsidTr="00975CDC">
        <w:trPr>
          <w:trHeight w:val="315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C65FAF4" w14:textId="2ACE575E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F592FE5" w14:textId="00AEC306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iu et al. 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 [37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B8F221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D1B5AD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D77DFE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2AD6D62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EE15EA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6F9A62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269074E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24A180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1F886C1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2048828F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F95B52E" w14:textId="4D48ADE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D54AB76" w14:textId="0317E87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cha et al. 20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4428A3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7BC0F6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4A6E21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413B7A3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21CD953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6E2EA2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A3E8FD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D2146F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40ABF7A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3C3B7C1E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8C566F7" w14:textId="4A9F20FE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80BE25A" w14:textId="43D0056B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uang et al. 20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3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AF7819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4346BF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1A1E5C8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19CFE49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780FD8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A8BC06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E60C90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20D897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6C600F6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5675910D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115706D" w14:textId="7E073EC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E86E428" w14:textId="7936368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omari et al. 20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</w:t>
            </w:r>
            <w:r w:rsidR="0009214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7EBB53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893BAE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2676D59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7EBC96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B9986C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BD523E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ACF9FC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A30573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3B8E202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7CBF7287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74A81BA" w14:textId="3FC32B5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05FACE4" w14:textId="47795582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 et al. 201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7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1786517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2CB216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5CCA8C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772F37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FF3FA8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DDEA0A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0C6D6F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7311AC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31DCC00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5DC3811E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799A8C4" w14:textId="778095E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CEC4DA1" w14:textId="234821EF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Pr="00400E7D">
                <w:rPr>
                  <w:rFonts w:ascii="Arial" w:eastAsia="Times New Roman" w:hAnsi="Arial" w:cs="Arial"/>
                  <w:kern w:val="0"/>
                  <w:sz w:val="20"/>
                  <w:szCs w:val="20"/>
                  <w14:ligatures w14:val="none"/>
                </w:rPr>
                <w:t>Siuda et al. 2017</w:t>
              </w:r>
            </w:hyperlink>
            <w:r>
              <w:t xml:space="preserve"> [30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06AFEF1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3C33B2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63C0BAE1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3CE2BA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76E287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8136C6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C332321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0D7962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49A86F5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6F00EE89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03D3E0E" w14:textId="583ADC6F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388276FA" w14:textId="529537F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ng et al. 20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8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01B312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E38B6C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0C99AF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14A91F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4CF100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6A64E6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519D2C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AB7F99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0EEE821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4662B825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1CC0398" w14:textId="34AB7B3B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AB2A194" w14:textId="0D1FA01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sta et al. 20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3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1ED8FE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61B70C7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46658F1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412E393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556F6F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44D036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98742B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516E28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59FC7D6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22FC5439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43F4F56" w14:textId="634C93A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BD385AA" w14:textId="3A0BE3C8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halil et al. 201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4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1CBB820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0792ED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4080E6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41D8D1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CBB698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CCB36C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B0163FC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F657F6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33D58FD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53C00C47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537C0C2" w14:textId="1BE85816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6EAB935" w14:textId="1A64ECFD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entriglia et al. 201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8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75CFDAD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20BCAA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96AC42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6FF32729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E3255C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C12170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D09351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5458D6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284E026E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047E9F7D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9A3E33A" w14:textId="6CE808D6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F50DCF8" w14:textId="577CF1E3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iebell et al. 20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45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C39F91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ss-sectional-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B7E1CD"/>
            <w:noWrap/>
            <w:vAlign w:val="center"/>
            <w:hideMark/>
          </w:tcPr>
          <w:p w14:paraId="271525CC" w14:textId="04ABDED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7157B90E" w14:textId="0F5614D0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C9DAF8"/>
            <w:noWrap/>
            <w:vAlign w:val="center"/>
            <w:hideMark/>
          </w:tcPr>
          <w:p w14:paraId="4D6345E5" w14:textId="1479BC8B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47D4D1C" w14:textId="4C6EF075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06043318" w14:textId="7355DBFD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A28E660" w14:textId="0D193132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E1AD5BB" w14:textId="6436AE6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auto" w:fill="000000" w:themeFill="text1"/>
            <w:noWrap/>
            <w:vAlign w:val="center"/>
          </w:tcPr>
          <w:p w14:paraId="26862D25" w14:textId="140CF126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907D1" w:rsidRPr="00400E7D" w14:paraId="4030DBD8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8B936FC" w14:textId="7282F23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47F1A58" w14:textId="17E8AE7B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verenz et al. 201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5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B226FA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ross-sectional-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F4CCCC"/>
            <w:noWrap/>
            <w:vAlign w:val="center"/>
            <w:hideMark/>
          </w:tcPr>
          <w:p w14:paraId="5322DAD2" w14:textId="7FBCA89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33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7B31931C" w14:textId="39319EE3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C9DAF8"/>
            <w:noWrap/>
            <w:vAlign w:val="center"/>
            <w:hideMark/>
          </w:tcPr>
          <w:p w14:paraId="37E59DCC" w14:textId="5F12CDFD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EE36210" w14:textId="77AA2359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FFF2CC"/>
              <w:left w:val="single" w:sz="4" w:space="0" w:color="FFF2CC"/>
              <w:bottom w:val="single" w:sz="4" w:space="0" w:color="FFF2CC"/>
              <w:right w:val="single" w:sz="4" w:space="0" w:color="FFF2CC"/>
            </w:tcBorders>
            <w:shd w:val="clear" w:color="auto" w:fill="F4CCCC"/>
            <w:noWrap/>
            <w:vAlign w:val="center"/>
            <w:hideMark/>
          </w:tcPr>
          <w:p w14:paraId="74360089" w14:textId="3B155C4C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auto" w:fill="B7E1CD"/>
            <w:noWrap/>
            <w:vAlign w:val="center"/>
            <w:hideMark/>
          </w:tcPr>
          <w:p w14:paraId="56BF8A5E" w14:textId="6517E0D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D2C2912" w14:textId="541DBEB1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284E3F"/>
            </w:tcBorders>
            <w:shd w:val="clear" w:color="auto" w:fill="000000" w:themeFill="text1"/>
            <w:noWrap/>
            <w:vAlign w:val="center"/>
          </w:tcPr>
          <w:p w14:paraId="723040BF" w14:textId="4F8BFFC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907D1" w:rsidRPr="00400E7D" w14:paraId="180DC307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2D6EBC12" w14:textId="3899B184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09" w:type="dxa"/>
            <w:tcBorders>
              <w:top w:val="single" w:sz="4" w:space="0" w:color="F6F8F9"/>
              <w:left w:val="single" w:sz="4" w:space="0" w:color="F6F8F9"/>
              <w:bottom w:val="single" w:sz="4" w:space="0" w:color="F6F8F9"/>
              <w:right w:val="single" w:sz="4" w:space="0" w:color="F6F8F9"/>
            </w:tcBorders>
            <w:shd w:val="clear" w:color="000000" w:fill="FFFFFF"/>
            <w:noWrap/>
            <w:vAlign w:val="center"/>
            <w:hideMark/>
          </w:tcPr>
          <w:p w14:paraId="0C31C6C6" w14:textId="4F67C8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cci et al. 20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9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CA3514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072D9B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1179DFE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621508EA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5C03EB9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D7135D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auto" w:fill="B7E1CD"/>
            <w:noWrap/>
            <w:vAlign w:val="center"/>
            <w:hideMark/>
          </w:tcPr>
          <w:p w14:paraId="1B2ACE2D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43444C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743E60A0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66A8417F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62FFA268" w14:textId="41E37A58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40658D6" w14:textId="4FC254DF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ålhagen et al. 20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31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28AB02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D95B585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13617CD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F4CCCC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1E00416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0ADA6783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77C1C48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5F9E961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B7E1CD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1F0B8C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C9DAF8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6AEECFD6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907D1" w:rsidRPr="00400E7D" w14:paraId="00B98011" w14:textId="77777777" w:rsidTr="00975CDC">
        <w:trPr>
          <w:trHeight w:val="250"/>
        </w:trPr>
        <w:tc>
          <w:tcPr>
            <w:tcW w:w="972" w:type="dxa"/>
            <w:tcBorders>
              <w:top w:val="single" w:sz="4" w:space="0" w:color="FFFFFF"/>
              <w:left w:val="single" w:sz="4" w:space="0" w:color="284E3F"/>
              <w:bottom w:val="single" w:sz="4" w:space="0" w:color="284E3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5FE58F9C" w14:textId="05811068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709" w:type="dxa"/>
            <w:tcBorders>
              <w:top w:val="single" w:sz="4" w:space="0" w:color="FFFFFF"/>
              <w:left w:val="single" w:sz="4" w:space="0" w:color="FFFFFF"/>
              <w:bottom w:val="single" w:sz="4" w:space="0" w:color="284E3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04C331C9" w14:textId="4AB7C6CA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alzo et al. 201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6]</w:t>
            </w:r>
          </w:p>
        </w:tc>
        <w:tc>
          <w:tcPr>
            <w:tcW w:w="3402" w:type="dxa"/>
            <w:tcBorders>
              <w:top w:val="single" w:sz="4" w:space="0" w:color="FFFFFF"/>
              <w:left w:val="single" w:sz="4" w:space="0" w:color="FFFFFF"/>
              <w:bottom w:val="single" w:sz="4" w:space="0" w:color="284E3F"/>
              <w:right w:val="single" w:sz="4" w:space="0" w:color="FFFFFF"/>
            </w:tcBorders>
            <w:shd w:val="clear" w:color="FFFFFF" w:fill="FFFFFF"/>
            <w:noWrap/>
            <w:vAlign w:val="center"/>
            <w:hideMark/>
          </w:tcPr>
          <w:p w14:paraId="4F59A4E4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-control study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D17937F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33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4C8252B7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10" w:type="dxa"/>
            <w:tcBorders>
              <w:top w:val="single" w:sz="4" w:space="0" w:color="F4CCCC"/>
              <w:left w:val="single" w:sz="4" w:space="0" w:color="F4CCCC"/>
              <w:bottom w:val="single" w:sz="4" w:space="0" w:color="284E3F"/>
              <w:right w:val="single" w:sz="4" w:space="0" w:color="F4CCCC"/>
            </w:tcBorders>
            <w:shd w:val="clear" w:color="F4CCCC" w:fill="F4CCCC"/>
            <w:noWrap/>
            <w:vAlign w:val="center"/>
            <w:hideMark/>
          </w:tcPr>
          <w:p w14:paraId="3EAC1FAE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C4830F2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288AB2D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6BFBD6E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single" w:sz="4" w:space="0" w:color="B7E1CD"/>
              <w:left w:val="single" w:sz="4" w:space="0" w:color="B7E1CD"/>
              <w:bottom w:val="single" w:sz="4" w:space="0" w:color="284E3F"/>
              <w:right w:val="single" w:sz="4" w:space="0" w:color="B7E1CD"/>
            </w:tcBorders>
            <w:shd w:val="clear" w:color="B7E1CD" w:fill="B7E1CD"/>
            <w:noWrap/>
            <w:vAlign w:val="center"/>
            <w:hideMark/>
          </w:tcPr>
          <w:p w14:paraId="3770D608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78" w:type="dxa"/>
            <w:tcBorders>
              <w:top w:val="single" w:sz="4" w:space="0" w:color="C9DAF8"/>
              <w:left w:val="single" w:sz="4" w:space="0" w:color="C9DAF8"/>
              <w:bottom w:val="single" w:sz="4" w:space="0" w:color="284E3F"/>
              <w:right w:val="single" w:sz="4" w:space="0" w:color="284E3F"/>
            </w:tcBorders>
            <w:shd w:val="clear" w:color="C9DAF8" w:fill="C9DAF8"/>
            <w:noWrap/>
            <w:vAlign w:val="center"/>
            <w:hideMark/>
          </w:tcPr>
          <w:p w14:paraId="7ECFB0AB" w14:textId="77777777" w:rsidR="004907D1" w:rsidRPr="00400E7D" w:rsidRDefault="004907D1" w:rsidP="00490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00E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</w:tbl>
    <w:p w14:paraId="77F4CEBA" w14:textId="605990D1" w:rsidR="0041420F" w:rsidRPr="009156FF" w:rsidRDefault="00010851" w:rsidP="004142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footnote: </w:t>
      </w:r>
      <w:r w:rsidR="009156FF">
        <w:rPr>
          <w:rFonts w:ascii="Times New Roman" w:hAnsi="Times New Roman" w:cs="Times New Roman"/>
        </w:rPr>
        <w:t>*/</w:t>
      </w:r>
      <w:r w:rsidR="009156FF" w:rsidRPr="009156FF">
        <w:rPr>
          <w:rFonts w:ascii="Times New Roman" w:hAnsi="Times New Roman" w:cs="Times New Roman"/>
        </w:rPr>
        <w:t>**</w:t>
      </w:r>
      <w:r w:rsidR="0041420F" w:rsidRPr="009156FF">
        <w:rPr>
          <w:rFonts w:ascii="Times New Roman" w:hAnsi="Times New Roman" w:cs="Times New Roman"/>
        </w:rPr>
        <w:t xml:space="preserve"> = criteria fulfilled (points awarded); 0 = criterion not fulfilled; n/a = not applicable. </w:t>
      </w:r>
    </w:p>
    <w:p w14:paraId="5713D41D" w14:textId="77777777" w:rsidR="00BA17EF" w:rsidRPr="00BA17EF" w:rsidRDefault="00D92C85" w:rsidP="00D92C85">
      <w:pPr>
        <w:rPr>
          <w:rFonts w:ascii="Times New Roman" w:hAnsi="Times New Roman" w:cs="Times New Roman"/>
        </w:rPr>
      </w:pPr>
      <w:r w:rsidRPr="00BA17EF">
        <w:rPr>
          <w:rFonts w:ascii="Times New Roman" w:hAnsi="Times New Roman" w:cs="Times New Roman"/>
        </w:rPr>
        <w:t xml:space="preserve">Case-Control Studies: Q1 – Case definition adequate, Q2 – Representativeness of cases, Q3 – Selection of controls, Q4 – Definition of controls, Q5 – Comparability of cases and controls, Q6 – Ascertainment of exposure, Q7 – Same method of ascertainment for cases and controls, Q8 – Non-response rate. </w:t>
      </w:r>
    </w:p>
    <w:p w14:paraId="30092270" w14:textId="77777777" w:rsidR="00BA17EF" w:rsidRPr="00BA17EF" w:rsidRDefault="00D92C85" w:rsidP="00D92C85">
      <w:pPr>
        <w:rPr>
          <w:rFonts w:ascii="Times New Roman" w:hAnsi="Times New Roman" w:cs="Times New Roman"/>
        </w:rPr>
      </w:pPr>
      <w:r w:rsidRPr="00BA17EF">
        <w:rPr>
          <w:rFonts w:ascii="Times New Roman" w:hAnsi="Times New Roman" w:cs="Times New Roman"/>
        </w:rPr>
        <w:t xml:space="preserve">Cohort Studies: Q1 – Representativeness of the exposed cohort, Q2 – Selection of the non-exposed cohort, Q3 – Ascertainment of exposure, Q4 – Demonstration that outcome of interest was not present at start of study, Q5 – Comparability of cohorts on the basis of design or analysis, Q6 – Assessment of outcome, Q7 – Was follow-up long enough for outcomes to occur, Q8 – Adequacy of follow-up of cohorts. </w:t>
      </w:r>
    </w:p>
    <w:p w14:paraId="27BE61C3" w14:textId="2EBD5240" w:rsidR="00D92C85" w:rsidRDefault="00D92C85" w:rsidP="00D92C85">
      <w:pPr>
        <w:rPr>
          <w:rFonts w:ascii="Times New Roman" w:hAnsi="Times New Roman" w:cs="Times New Roman"/>
        </w:rPr>
      </w:pPr>
      <w:r w:rsidRPr="00BA17EF">
        <w:rPr>
          <w:rFonts w:ascii="Times New Roman" w:hAnsi="Times New Roman" w:cs="Times New Roman"/>
        </w:rPr>
        <w:t>Cross-sectional study:</w:t>
      </w:r>
      <w:r w:rsidRPr="00F34C33">
        <w:rPr>
          <w:rFonts w:ascii="Times New Roman" w:hAnsi="Times New Roman" w:cs="Times New Roman"/>
        </w:rPr>
        <w:t xml:space="preserve"> Q1 – Representativeness of the sample, Q2 – Sample size, Q3 – Non-respondents, Q4 – Ascertainment of exposure (risk factor), Q5 – Comparability of subjects, Q6 – Assessment of the outcome, Q7 – Statistical test.</w:t>
      </w:r>
    </w:p>
    <w:sectPr w:rsidR="00D92C85" w:rsidSect="00400E7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9256D" w14:textId="77777777" w:rsidR="00D21D21" w:rsidRDefault="00D21D21" w:rsidP="00400E7D">
      <w:pPr>
        <w:spacing w:after="0" w:line="240" w:lineRule="auto"/>
      </w:pPr>
      <w:r>
        <w:separator/>
      </w:r>
    </w:p>
  </w:endnote>
  <w:endnote w:type="continuationSeparator" w:id="0">
    <w:p w14:paraId="3522B82E" w14:textId="77777777" w:rsidR="00D21D21" w:rsidRDefault="00D21D21" w:rsidP="00400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78DA4" w14:textId="77777777" w:rsidR="00D21D21" w:rsidRDefault="00D21D21" w:rsidP="00400E7D">
      <w:pPr>
        <w:spacing w:after="0" w:line="240" w:lineRule="auto"/>
      </w:pPr>
      <w:r>
        <w:separator/>
      </w:r>
    </w:p>
  </w:footnote>
  <w:footnote w:type="continuationSeparator" w:id="0">
    <w:p w14:paraId="50849A76" w14:textId="77777777" w:rsidR="00D21D21" w:rsidRDefault="00D21D21" w:rsidP="00400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7D"/>
    <w:rsid w:val="00010851"/>
    <w:rsid w:val="0008639F"/>
    <w:rsid w:val="0009214B"/>
    <w:rsid w:val="000E2E4F"/>
    <w:rsid w:val="00152042"/>
    <w:rsid w:val="0015664E"/>
    <w:rsid w:val="00185C00"/>
    <w:rsid w:val="0018748B"/>
    <w:rsid w:val="001A0101"/>
    <w:rsid w:val="001E1171"/>
    <w:rsid w:val="00207C40"/>
    <w:rsid w:val="00216A06"/>
    <w:rsid w:val="002E7F73"/>
    <w:rsid w:val="003A661A"/>
    <w:rsid w:val="003C1E71"/>
    <w:rsid w:val="00400E7D"/>
    <w:rsid w:val="0041420F"/>
    <w:rsid w:val="00477C4E"/>
    <w:rsid w:val="0048724F"/>
    <w:rsid w:val="004907D1"/>
    <w:rsid w:val="00497BFA"/>
    <w:rsid w:val="004D286C"/>
    <w:rsid w:val="00586D13"/>
    <w:rsid w:val="005B2D04"/>
    <w:rsid w:val="005C4830"/>
    <w:rsid w:val="006F36EF"/>
    <w:rsid w:val="007E7A6B"/>
    <w:rsid w:val="008C32DD"/>
    <w:rsid w:val="009156FF"/>
    <w:rsid w:val="00975CDC"/>
    <w:rsid w:val="009C33CE"/>
    <w:rsid w:val="009F2F77"/>
    <w:rsid w:val="00A727A2"/>
    <w:rsid w:val="00AF6572"/>
    <w:rsid w:val="00BA17EF"/>
    <w:rsid w:val="00D14DA4"/>
    <w:rsid w:val="00D21D21"/>
    <w:rsid w:val="00D92C85"/>
    <w:rsid w:val="00DF6DC0"/>
    <w:rsid w:val="00E343D5"/>
    <w:rsid w:val="00E466DE"/>
    <w:rsid w:val="00E93EF9"/>
    <w:rsid w:val="00ED7D56"/>
    <w:rsid w:val="00F17E4C"/>
    <w:rsid w:val="00F6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C5DA0B"/>
  <w15:chartTrackingRefBased/>
  <w15:docId w15:val="{52AC3FEB-1E4D-434B-9566-A54910A3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400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00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00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00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00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00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00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00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00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00E7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00E7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00E7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00E7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00E7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00E7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00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00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00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00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00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00E7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00E7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00E7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00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00E7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00E7D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400E7D"/>
    <w:rPr>
      <w:color w:val="1155CC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400E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00E7D"/>
  </w:style>
  <w:style w:type="paragraph" w:styleId="Stopka">
    <w:name w:val="footer"/>
    <w:basedOn w:val="Normalny"/>
    <w:link w:val="StopkaZnak"/>
    <w:uiPriority w:val="99"/>
    <w:unhideWhenUsed/>
    <w:rsid w:val="00400E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00E7D"/>
  </w:style>
  <w:style w:type="character" w:styleId="Nierozpoznanawzmianka">
    <w:name w:val="Unresolved Mention"/>
    <w:basedOn w:val="Domylnaczcionkaakapitu"/>
    <w:uiPriority w:val="99"/>
    <w:semiHidden/>
    <w:unhideWhenUsed/>
    <w:rsid w:val="005C4830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93EF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93EF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93EF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93EF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93E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pjnns.2016.10.00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201258@365.sum.edu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2</Words>
  <Characters>3700</Characters>
  <Application>Microsoft Office Word</Application>
  <DocSecurity>0</DocSecurity>
  <Lines>462</Lines>
  <Paragraphs>5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ęgrzynek</dc:creator>
  <cp:keywords/>
  <dc:description/>
  <cp:lastModifiedBy>Julia Węgrzynek</cp:lastModifiedBy>
  <cp:revision>4</cp:revision>
  <dcterms:created xsi:type="dcterms:W3CDTF">2025-12-04T21:52:00Z</dcterms:created>
  <dcterms:modified xsi:type="dcterms:W3CDTF">2025-12-0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0f9255-cbf4-4b76-ac76-39a37d14d8d7</vt:lpwstr>
  </property>
</Properties>
</file>